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B922" w14:textId="0BC8C52B" w:rsidR="00B10EC8" w:rsidRPr="00B10EC8" w:rsidRDefault="00B10EC8" w:rsidP="00B10EC8">
      <w:pPr>
        <w:pStyle w:val="BodyText2"/>
        <w:rPr>
          <w:rFonts w:ascii="Calibri" w:hAnsi="Calibri" w:cs="Calibri"/>
        </w:rPr>
      </w:pPr>
      <w:r>
        <w:rPr>
          <w:rFonts w:ascii="Calibri" w:hAnsi="Calibri" w:cs="Calibri"/>
        </w:rPr>
        <w:t xml:space="preserve">Individual </w:t>
      </w:r>
      <w:r w:rsidRPr="00B10EC8">
        <w:rPr>
          <w:rFonts w:ascii="Calibri" w:hAnsi="Calibri" w:cs="Calibri"/>
        </w:rPr>
        <w:t xml:space="preserve">Interview Guide </w:t>
      </w:r>
    </w:p>
    <w:p w14:paraId="73388765" w14:textId="77777777" w:rsidR="00435258" w:rsidRDefault="00435258" w:rsidP="009A4A35">
      <w:pPr>
        <w:pStyle w:val="BodyText"/>
        <w:tabs>
          <w:tab w:val="left" w:pos="5747"/>
        </w:tabs>
        <w:rPr>
          <w:rFonts w:ascii="Calibri" w:hAnsi="Calibri" w:cs="Calibri"/>
          <w:i w:val="0"/>
          <w:iCs w:val="0"/>
          <w:lang w:val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07"/>
        <w:gridCol w:w="6343"/>
      </w:tblGrid>
      <w:tr w:rsidR="00CA0608" w14:paraId="105E27AC" w14:textId="77777777" w:rsidTr="007713F6">
        <w:tc>
          <w:tcPr>
            <w:tcW w:w="2551" w:type="pct"/>
          </w:tcPr>
          <w:p w14:paraId="38933CAB" w14:textId="2B43A0F6" w:rsidR="00CA0608" w:rsidRDefault="00CA0608" w:rsidP="009A4A35">
            <w:pPr>
              <w:pStyle w:val="BodyText"/>
              <w:tabs>
                <w:tab w:val="left" w:pos="5747"/>
              </w:tabs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>Main Questions</w:t>
            </w:r>
          </w:p>
        </w:tc>
        <w:tc>
          <w:tcPr>
            <w:tcW w:w="2449" w:type="pct"/>
          </w:tcPr>
          <w:p w14:paraId="038B418B" w14:textId="5F236187" w:rsidR="00CA0608" w:rsidRDefault="00CA0608" w:rsidP="009A4A35">
            <w:pPr>
              <w:pStyle w:val="BodyText"/>
              <w:tabs>
                <w:tab w:val="left" w:pos="5747"/>
              </w:tabs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Follow-up Questions and Probes </w:t>
            </w:r>
          </w:p>
        </w:tc>
      </w:tr>
      <w:tr w:rsidR="00CA0608" w14:paraId="404EF644" w14:textId="77777777" w:rsidTr="007713F6">
        <w:tc>
          <w:tcPr>
            <w:tcW w:w="2551" w:type="pct"/>
          </w:tcPr>
          <w:p w14:paraId="62A3972F" w14:textId="609F15F6" w:rsidR="00CA0608" w:rsidRDefault="00CA0608" w:rsidP="008C2313">
            <w:pPr>
              <w:pStyle w:val="BodyText"/>
              <w:numPr>
                <w:ilvl w:val="0"/>
                <w:numId w:val="3"/>
              </w:numPr>
              <w:tabs>
                <w:tab w:val="left" w:pos="5747"/>
              </w:tabs>
              <w:ind w:left="463" w:hanging="425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What does palliative care mean to you? </w:t>
            </w:r>
          </w:p>
          <w:p w14:paraId="63C6FDF4" w14:textId="77777777" w:rsidR="00CA0608" w:rsidRDefault="00CA0608" w:rsidP="008C2313">
            <w:pPr>
              <w:pStyle w:val="BodyText"/>
              <w:numPr>
                <w:ilvl w:val="0"/>
                <w:numId w:val="3"/>
              </w:numPr>
              <w:tabs>
                <w:tab w:val="left" w:pos="5747"/>
              </w:tabs>
              <w:ind w:left="463" w:hanging="425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How is palliative care different or </w:t>
            </w:r>
            <w:proofErr w:type="gramStart"/>
            <w:r>
              <w:rPr>
                <w:rFonts w:ascii="Calibri" w:hAnsi="Calibri" w:cs="Calibri"/>
                <w:i w:val="0"/>
                <w:iCs w:val="0"/>
                <w:lang w:val="en-CA"/>
              </w:rPr>
              <w:t>similar to</w:t>
            </w:r>
            <w:proofErr w:type="gramEnd"/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 end of life care? </w:t>
            </w:r>
          </w:p>
          <w:p w14:paraId="0067741E" w14:textId="77777777" w:rsidR="00CA0608" w:rsidRDefault="00CA0608" w:rsidP="006261C7">
            <w:pPr>
              <w:pStyle w:val="BodyText"/>
              <w:tabs>
                <w:tab w:val="left" w:pos="5747"/>
              </w:tabs>
              <w:ind w:left="463"/>
              <w:rPr>
                <w:rFonts w:ascii="Calibri" w:hAnsi="Calibri" w:cs="Calibri"/>
                <w:i w:val="0"/>
                <w:iCs w:val="0"/>
                <w:lang w:val="en-CA"/>
              </w:rPr>
            </w:pPr>
          </w:p>
          <w:p w14:paraId="2C5062D4" w14:textId="77777777" w:rsidR="00CA0608" w:rsidRDefault="00CA0608" w:rsidP="00727313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 xml:space="preserve">After person describes and explores their definition: </w:t>
            </w:r>
          </w:p>
          <w:p w14:paraId="22EC1890" w14:textId="77777777" w:rsidR="00CA0608" w:rsidRDefault="00CA0608" w:rsidP="00727313">
            <w:pPr>
              <w:rPr>
                <w:rFonts w:ascii="Calibri" w:hAnsi="Calibri" w:cs="Calibri"/>
                <w:lang w:val="en-CA"/>
              </w:rPr>
            </w:pPr>
          </w:p>
          <w:p w14:paraId="25B94D72" w14:textId="567712F8" w:rsidR="00CA0608" w:rsidRDefault="00CA0608" w:rsidP="00727313">
            <w:pPr>
              <w:pStyle w:val="BodyText"/>
              <w:tabs>
                <w:tab w:val="left" w:pos="5747"/>
              </w:tabs>
              <w:ind w:left="38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“</w:t>
            </w:r>
            <w:r w:rsidRPr="00955E5E">
              <w:rPr>
                <w:rFonts w:ascii="Calibri" w:hAnsi="Calibri" w:cs="Calibri"/>
                <w:lang w:val="en-CA"/>
              </w:rPr>
              <w:t xml:space="preserve">When we talk about </w:t>
            </w:r>
            <w:proofErr w:type="gramStart"/>
            <w:r w:rsidRPr="00955E5E">
              <w:rPr>
                <w:rFonts w:ascii="Calibri" w:hAnsi="Calibri" w:cs="Calibri"/>
                <w:lang w:val="en-CA"/>
              </w:rPr>
              <w:t>end of life</w:t>
            </w:r>
            <w:proofErr w:type="gramEnd"/>
            <w:r w:rsidRPr="00955E5E">
              <w:rPr>
                <w:rFonts w:ascii="Calibri" w:hAnsi="Calibri" w:cs="Calibri"/>
                <w:lang w:val="en-CA"/>
              </w:rPr>
              <w:t xml:space="preserve"> care, we are talking about care for patients who have only hours or days to li</w:t>
            </w:r>
            <w:r>
              <w:rPr>
                <w:rFonts w:ascii="Calibri" w:hAnsi="Calibri" w:cs="Calibri"/>
                <w:lang w:val="en-CA"/>
              </w:rPr>
              <w:t>v</w:t>
            </w:r>
            <w:r w:rsidRPr="00955E5E">
              <w:rPr>
                <w:rFonts w:ascii="Calibri" w:hAnsi="Calibri" w:cs="Calibri"/>
                <w:lang w:val="en-CA"/>
              </w:rPr>
              <w:t xml:space="preserve">e. When we talk about palliative </w:t>
            </w:r>
            <w:proofErr w:type="gramStart"/>
            <w:r w:rsidRPr="00955E5E">
              <w:rPr>
                <w:rFonts w:ascii="Calibri" w:hAnsi="Calibri" w:cs="Calibri"/>
                <w:lang w:val="en-CA"/>
              </w:rPr>
              <w:t>care</w:t>
            </w:r>
            <w:proofErr w:type="gramEnd"/>
            <w:r w:rsidRPr="00955E5E">
              <w:rPr>
                <w:rFonts w:ascii="Calibri" w:hAnsi="Calibri" w:cs="Calibri"/>
                <w:lang w:val="en-CA"/>
              </w:rPr>
              <w:t xml:space="preserve"> we mean care for children with </w:t>
            </w:r>
            <w:r>
              <w:rPr>
                <w:rFonts w:ascii="Calibri" w:hAnsi="Calibri" w:cs="Calibri"/>
                <w:lang w:val="en-CA"/>
              </w:rPr>
              <w:t xml:space="preserve">life-threatening or </w:t>
            </w:r>
            <w:r w:rsidRPr="00955E5E">
              <w:rPr>
                <w:rFonts w:ascii="Calibri" w:hAnsi="Calibri" w:cs="Calibri"/>
                <w:lang w:val="en-CA"/>
              </w:rPr>
              <w:t xml:space="preserve">life-limiting illness. The care is focused on reducing physical, emotional, </w:t>
            </w:r>
            <w:proofErr w:type="gramStart"/>
            <w:r w:rsidRPr="00955E5E">
              <w:rPr>
                <w:rFonts w:ascii="Calibri" w:hAnsi="Calibri" w:cs="Calibri"/>
                <w:lang w:val="en-CA"/>
              </w:rPr>
              <w:t>social</w:t>
            </w:r>
            <w:proofErr w:type="gramEnd"/>
            <w:r w:rsidRPr="00955E5E">
              <w:rPr>
                <w:rFonts w:ascii="Calibri" w:hAnsi="Calibri" w:cs="Calibri"/>
                <w:lang w:val="en-CA"/>
              </w:rPr>
              <w:t xml:space="preserve"> and spiritual suffering.</w:t>
            </w:r>
            <w:r>
              <w:rPr>
                <w:rFonts w:ascii="Calibri" w:hAnsi="Calibri" w:cs="Calibri"/>
                <w:lang w:val="en-CA"/>
              </w:rPr>
              <w:t>”</w:t>
            </w:r>
          </w:p>
        </w:tc>
        <w:tc>
          <w:tcPr>
            <w:tcW w:w="2449" w:type="pct"/>
          </w:tcPr>
          <w:p w14:paraId="591D9419" w14:textId="77777777" w:rsidR="00CA0608" w:rsidRDefault="00CA0608" w:rsidP="0000480A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Examples of patients that would benefit from palliative or EOL </w:t>
            </w:r>
            <w:proofErr w:type="gramStart"/>
            <w:r>
              <w:rPr>
                <w:rFonts w:ascii="Calibri" w:hAnsi="Calibri" w:cs="Calibri"/>
                <w:i w:val="0"/>
                <w:iCs w:val="0"/>
                <w:lang w:val="en-CA"/>
              </w:rPr>
              <w:t>care</w:t>
            </w:r>
            <w:proofErr w:type="gramEnd"/>
          </w:p>
          <w:p w14:paraId="322401CF" w14:textId="77777777" w:rsidR="00CA0608" w:rsidRDefault="00CA0608" w:rsidP="0000480A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>What are the strengths or benefits of palliative care?</w:t>
            </w:r>
          </w:p>
          <w:p w14:paraId="2266284F" w14:textId="77777777" w:rsidR="00CA0608" w:rsidRDefault="00CA0608" w:rsidP="00A374DB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What are your fears or concerns about palliative care? </w:t>
            </w:r>
          </w:p>
          <w:p w14:paraId="50DCC3C3" w14:textId="349CDECF" w:rsidR="00CA0608" w:rsidRPr="00A374DB" w:rsidRDefault="00CA0608" w:rsidP="00A374DB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If you think of what you have been taught in </w:t>
            </w:r>
            <w:r w:rsidR="00835FF3">
              <w:rPr>
                <w:rFonts w:ascii="Calibri" w:hAnsi="Calibri" w:cs="Calibri"/>
                <w:i w:val="0"/>
                <w:iCs w:val="0"/>
                <w:lang w:val="en-CA"/>
              </w:rPr>
              <w:t xml:space="preserve">palliative care </w:t>
            </w: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 trainings, </w:t>
            </w:r>
            <w:r w:rsidR="00AE115A">
              <w:rPr>
                <w:rFonts w:ascii="Calibri" w:hAnsi="Calibri" w:cs="Calibri"/>
                <w:i w:val="0"/>
                <w:iCs w:val="0"/>
                <w:lang w:val="en-CA"/>
              </w:rPr>
              <w:t>are there differences in</w:t>
            </w: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 palliative care as you see it in practice?</w:t>
            </w:r>
          </w:p>
        </w:tc>
      </w:tr>
      <w:tr w:rsidR="00CA0608" w14:paraId="17136DBF" w14:textId="77777777" w:rsidTr="007713F6">
        <w:tc>
          <w:tcPr>
            <w:tcW w:w="2551" w:type="pct"/>
          </w:tcPr>
          <w:p w14:paraId="148BFA9A" w14:textId="79B3A61C" w:rsidR="00CA0608" w:rsidRDefault="00CA0608" w:rsidP="00955E5E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 xml:space="preserve">What does ‘good’ end of life care look like? </w:t>
            </w:r>
          </w:p>
          <w:p w14:paraId="089DE666" w14:textId="6311C62C" w:rsidR="00CA0608" w:rsidRPr="00FA03F5" w:rsidRDefault="00CA0608" w:rsidP="00955E5E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>
              <w:rPr>
                <w:lang w:val="en-CA"/>
              </w:rPr>
              <w:t xml:space="preserve">How do you think we could improve end of life care at </w:t>
            </w:r>
            <w:proofErr w:type="spellStart"/>
            <w:r>
              <w:rPr>
                <w:lang w:val="en-CA"/>
              </w:rPr>
              <w:t>Goyalmara</w:t>
            </w:r>
            <w:proofErr w:type="spellEnd"/>
            <w:r>
              <w:rPr>
                <w:lang w:val="en-CA"/>
              </w:rPr>
              <w:t xml:space="preserve"> Hospital</w:t>
            </w:r>
            <w:r w:rsidRPr="000C7F51">
              <w:rPr>
                <w:lang w:val="en-CA"/>
              </w:rPr>
              <w:t xml:space="preserve">? </w:t>
            </w:r>
          </w:p>
          <w:p w14:paraId="7BF8889D" w14:textId="77777777" w:rsidR="00CA0608" w:rsidRPr="004F6C6D" w:rsidRDefault="00CA0608" w:rsidP="00955E5E">
            <w:pPr>
              <w:ind w:left="360"/>
              <w:rPr>
                <w:rFonts w:ascii="Calibri" w:hAnsi="Calibri" w:cs="Calibri"/>
                <w:lang w:val="en-CA"/>
              </w:rPr>
            </w:pPr>
          </w:p>
          <w:p w14:paraId="3356FA20" w14:textId="77777777" w:rsidR="00CA0608" w:rsidRPr="0000480A" w:rsidRDefault="00CA0608" w:rsidP="00955E5E">
            <w:pPr>
              <w:rPr>
                <w:rFonts w:ascii="Calibri" w:hAnsi="Calibri" w:cs="Calibri"/>
                <w:i/>
                <w:iCs/>
                <w:lang w:val="en-CA"/>
              </w:rPr>
            </w:pPr>
          </w:p>
        </w:tc>
        <w:tc>
          <w:tcPr>
            <w:tcW w:w="2449" w:type="pct"/>
          </w:tcPr>
          <w:p w14:paraId="7EF6DCB8" w14:textId="77777777" w:rsidR="00CA0608" w:rsidRDefault="00CA0608" w:rsidP="00955E5E">
            <w:pPr>
              <w:pStyle w:val="ListParagraph"/>
              <w:numPr>
                <w:ilvl w:val="0"/>
                <w:numId w:val="8"/>
              </w:numPr>
              <w:ind w:left="320" w:hanging="283"/>
              <w:rPr>
                <w:rFonts w:ascii="Calibri" w:hAnsi="Calibri" w:cs="Calibri"/>
                <w:lang w:val="en-CA"/>
              </w:rPr>
            </w:pPr>
            <w:r w:rsidRPr="00C007B8">
              <w:rPr>
                <w:rFonts w:ascii="Calibri" w:hAnsi="Calibri" w:cs="Calibri"/>
                <w:lang w:val="en-CA"/>
              </w:rPr>
              <w:t>If you had a family member who was dying, what kind of care would you like them to receive?</w:t>
            </w:r>
          </w:p>
          <w:p w14:paraId="51DE73A3" w14:textId="54B355FE" w:rsidR="00CA0608" w:rsidRDefault="00CA0608" w:rsidP="00955E5E">
            <w:pPr>
              <w:pStyle w:val="ListParagraph"/>
              <w:numPr>
                <w:ilvl w:val="0"/>
                <w:numId w:val="8"/>
              </w:numPr>
              <w:ind w:left="320" w:hanging="283"/>
              <w:rPr>
                <w:rFonts w:ascii="Calibri" w:hAnsi="Calibri" w:cs="Calibri"/>
                <w:lang w:val="en-CA"/>
              </w:rPr>
            </w:pPr>
            <w:r w:rsidRPr="00C007B8">
              <w:rPr>
                <w:rFonts w:ascii="Calibri" w:hAnsi="Calibri" w:cs="Calibri"/>
                <w:lang w:val="en-CA"/>
              </w:rPr>
              <w:t xml:space="preserve">What kind of care would you want to receive as a family member? </w:t>
            </w:r>
          </w:p>
          <w:p w14:paraId="1790F858" w14:textId="77777777" w:rsidR="00CA0608" w:rsidRDefault="00CA0608" w:rsidP="00955E5E">
            <w:pPr>
              <w:pStyle w:val="ListParagraph"/>
              <w:numPr>
                <w:ilvl w:val="0"/>
                <w:numId w:val="8"/>
              </w:numPr>
              <w:ind w:left="320" w:hanging="283"/>
              <w:rPr>
                <w:rFonts w:ascii="Calibri" w:hAnsi="Calibri" w:cs="Calibri"/>
                <w:lang w:val="en-CA"/>
              </w:rPr>
            </w:pPr>
            <w:r w:rsidRPr="0000480A">
              <w:rPr>
                <w:rFonts w:ascii="Calibri" w:hAnsi="Calibri" w:cs="Calibri"/>
                <w:lang w:val="en-CA"/>
              </w:rPr>
              <w:t xml:space="preserve">What helps you to be able to provide good end of life care?  </w:t>
            </w:r>
          </w:p>
          <w:p w14:paraId="7E5DFC82" w14:textId="54B2A7D5" w:rsidR="00CA0608" w:rsidRDefault="00CA0608" w:rsidP="00955E5E">
            <w:pPr>
              <w:pStyle w:val="ListParagraph"/>
              <w:numPr>
                <w:ilvl w:val="0"/>
                <w:numId w:val="8"/>
              </w:numPr>
              <w:ind w:left="320" w:hanging="283"/>
              <w:rPr>
                <w:rFonts w:ascii="Calibri" w:hAnsi="Calibri" w:cs="Calibri"/>
                <w:lang w:val="en-CA"/>
              </w:rPr>
            </w:pPr>
            <w:r w:rsidRPr="0000480A">
              <w:rPr>
                <w:rFonts w:ascii="Calibri" w:hAnsi="Calibri" w:cs="Calibri"/>
                <w:lang w:val="en-CA"/>
              </w:rPr>
              <w:t>What gets in the way of you providing good end of life care?</w:t>
            </w:r>
          </w:p>
          <w:p w14:paraId="64DD67AD" w14:textId="39B94710" w:rsidR="00CA0608" w:rsidRDefault="00CA0608" w:rsidP="00955E5E">
            <w:pPr>
              <w:pStyle w:val="ListParagraph"/>
              <w:numPr>
                <w:ilvl w:val="0"/>
                <w:numId w:val="8"/>
              </w:numPr>
              <w:ind w:left="320" w:hanging="283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[If refers to psychosocial or mental support]: What does that look like? What do you mean by psycho-social support? How do you offer psycho-social support?</w:t>
            </w:r>
          </w:p>
          <w:p w14:paraId="2AC65E11" w14:textId="3E6D3383" w:rsidR="00CA0608" w:rsidRPr="00AC7915" w:rsidRDefault="00CA0608" w:rsidP="00955E5E">
            <w:pPr>
              <w:pStyle w:val="ListParagraph"/>
              <w:ind w:left="320"/>
              <w:rPr>
                <w:rFonts w:ascii="Calibri" w:hAnsi="Calibri" w:cs="Calibri"/>
                <w:lang w:val="en-CA"/>
              </w:rPr>
            </w:pPr>
          </w:p>
        </w:tc>
      </w:tr>
      <w:tr w:rsidR="00CA0608" w14:paraId="0674FBEB" w14:textId="77777777" w:rsidTr="007713F6">
        <w:tc>
          <w:tcPr>
            <w:tcW w:w="2551" w:type="pct"/>
          </w:tcPr>
          <w:p w14:paraId="4D42A273" w14:textId="77777777" w:rsidR="00CA0608" w:rsidRPr="00C007B8" w:rsidRDefault="00CA0608" w:rsidP="00955E5E">
            <w:pPr>
              <w:pStyle w:val="ListParagraph"/>
              <w:numPr>
                <w:ilvl w:val="0"/>
                <w:numId w:val="3"/>
              </w:numPr>
              <w:ind w:left="461" w:hanging="425"/>
              <w:rPr>
                <w:rFonts w:ascii="Calibri" w:hAnsi="Calibri" w:cs="Calibri"/>
                <w:lang w:val="en-CA"/>
              </w:rPr>
            </w:pPr>
            <w:r w:rsidRPr="00C007B8">
              <w:rPr>
                <w:rFonts w:ascii="Calibri" w:hAnsi="Calibri" w:cs="Calibri"/>
                <w:lang w:val="en-CA"/>
              </w:rPr>
              <w:t xml:space="preserve">How has COVID-19 affected how you care for patients and their families at end of life? </w:t>
            </w:r>
          </w:p>
          <w:p w14:paraId="5EB508A5" w14:textId="77777777" w:rsidR="00CA0608" w:rsidRPr="0000480A" w:rsidRDefault="00CA0608" w:rsidP="00955E5E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449" w:type="pct"/>
          </w:tcPr>
          <w:p w14:paraId="62197A48" w14:textId="77777777" w:rsidR="00CA0608" w:rsidRPr="00AC7915" w:rsidRDefault="00CA0608" w:rsidP="00955E5E">
            <w:pPr>
              <w:rPr>
                <w:rFonts w:ascii="Calibri" w:hAnsi="Calibri" w:cs="Calibri"/>
                <w:lang w:val="en-CA"/>
              </w:rPr>
            </w:pPr>
          </w:p>
        </w:tc>
      </w:tr>
      <w:tr w:rsidR="00CA0608" w14:paraId="37C6A16A" w14:textId="77777777" w:rsidTr="007713F6">
        <w:tc>
          <w:tcPr>
            <w:tcW w:w="2551" w:type="pct"/>
          </w:tcPr>
          <w:p w14:paraId="33D4D0DC" w14:textId="77777777" w:rsidR="00CA0608" w:rsidRPr="004F6C6D" w:rsidRDefault="00CA0608" w:rsidP="00955E5E">
            <w:pPr>
              <w:rPr>
                <w:lang w:val="en-CA"/>
              </w:rPr>
            </w:pPr>
            <w:r w:rsidRPr="004F6C6D">
              <w:rPr>
                <w:lang w:val="en-CA"/>
              </w:rPr>
              <w:t xml:space="preserve">We have noticed that many families want to go home soon after learning that their child is likely to die (palliative discharges). </w:t>
            </w:r>
          </w:p>
          <w:p w14:paraId="4DB96461" w14:textId="77777777" w:rsidR="00CA0608" w:rsidRDefault="00CA0608" w:rsidP="00955E5E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>
              <w:rPr>
                <w:lang w:val="en-CA"/>
              </w:rPr>
              <w:t>How do you feel about these palliative discharges?</w:t>
            </w:r>
          </w:p>
          <w:p w14:paraId="4436936A" w14:textId="77777777" w:rsidR="00CA0608" w:rsidRDefault="00CA0608" w:rsidP="00955E5E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702BE8">
              <w:rPr>
                <w:lang w:val="en-CA"/>
              </w:rPr>
              <w:t xml:space="preserve">Can you help us understand the motivations behind this? </w:t>
            </w:r>
          </w:p>
          <w:p w14:paraId="609C1D4D" w14:textId="7BCB6034" w:rsidR="00CA0608" w:rsidRDefault="00CA0608" w:rsidP="00955E5E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702BE8">
              <w:rPr>
                <w:lang w:val="en-CA"/>
              </w:rPr>
              <w:lastRenderedPageBreak/>
              <w:t xml:space="preserve">How can we better support these families, either to go home or stay with better support? </w:t>
            </w:r>
          </w:p>
          <w:p w14:paraId="39265A45" w14:textId="77777777" w:rsidR="00CA0608" w:rsidRPr="00C007B8" w:rsidRDefault="00CA0608" w:rsidP="00955E5E">
            <w:pPr>
              <w:pStyle w:val="ListParagraph"/>
              <w:ind w:left="461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2449" w:type="pct"/>
          </w:tcPr>
          <w:p w14:paraId="0F61D8CB" w14:textId="23CCF13C" w:rsidR="00CA0608" w:rsidRPr="00D0451D" w:rsidRDefault="00CA0608" w:rsidP="00955E5E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lang w:val="en-CA"/>
              </w:rPr>
            </w:pPr>
            <w:r w:rsidRPr="00D0451D">
              <w:rPr>
                <w:rFonts w:ascii="Calibri" w:hAnsi="Calibri" w:cs="Calibri"/>
                <w:lang w:val="en-CA"/>
              </w:rPr>
              <w:lastRenderedPageBreak/>
              <w:t xml:space="preserve">Thoughts on palliative care discharges </w:t>
            </w:r>
          </w:p>
        </w:tc>
      </w:tr>
      <w:tr w:rsidR="00CA0608" w14:paraId="414B58E4" w14:textId="77777777" w:rsidTr="007713F6">
        <w:tc>
          <w:tcPr>
            <w:tcW w:w="2551" w:type="pct"/>
          </w:tcPr>
          <w:p w14:paraId="70FADA98" w14:textId="2424BF51" w:rsidR="00CA0608" w:rsidRPr="00655021" w:rsidRDefault="00CA0608" w:rsidP="00955E5E">
            <w:pPr>
              <w:pStyle w:val="ListParagraph"/>
              <w:numPr>
                <w:ilvl w:val="0"/>
                <w:numId w:val="3"/>
              </w:numPr>
              <w:ind w:left="461" w:hanging="425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T</w:t>
            </w:r>
            <w:r w:rsidRPr="00826B8A">
              <w:rPr>
                <w:rFonts w:ascii="Calibri" w:hAnsi="Calibri" w:cs="Calibri"/>
                <w:lang w:val="en-CA"/>
              </w:rPr>
              <w:t xml:space="preserve">here are </w:t>
            </w:r>
            <w:r>
              <w:rPr>
                <w:rFonts w:ascii="Calibri" w:hAnsi="Calibri" w:cs="Calibri"/>
                <w:lang w:val="en-CA"/>
              </w:rPr>
              <w:t xml:space="preserve">certain </w:t>
            </w:r>
            <w:r w:rsidRPr="00826B8A">
              <w:rPr>
                <w:rFonts w:ascii="Calibri" w:hAnsi="Calibri" w:cs="Calibri"/>
                <w:lang w:val="en-CA"/>
              </w:rPr>
              <w:t xml:space="preserve">patients we care for </w:t>
            </w:r>
            <w:r>
              <w:rPr>
                <w:rFonts w:ascii="Calibri" w:hAnsi="Calibri" w:cs="Calibri"/>
                <w:lang w:val="en-CA"/>
              </w:rPr>
              <w:t xml:space="preserve">at end of life </w:t>
            </w:r>
            <w:r w:rsidRPr="00826B8A">
              <w:rPr>
                <w:rFonts w:ascii="Calibri" w:hAnsi="Calibri" w:cs="Calibri"/>
                <w:lang w:val="en-CA"/>
              </w:rPr>
              <w:t xml:space="preserve">that are </w:t>
            </w:r>
            <w:r>
              <w:rPr>
                <w:rFonts w:ascii="Calibri" w:hAnsi="Calibri" w:cs="Calibri"/>
                <w:lang w:val="en-CA"/>
              </w:rPr>
              <w:t xml:space="preserve">hard </w:t>
            </w:r>
            <w:r w:rsidRPr="00826B8A">
              <w:rPr>
                <w:rFonts w:ascii="Calibri" w:hAnsi="Calibri" w:cs="Calibri"/>
                <w:lang w:val="en-CA"/>
              </w:rPr>
              <w:t>to forget. Can you tell me the sto</w:t>
            </w:r>
            <w:r>
              <w:rPr>
                <w:rFonts w:ascii="Calibri" w:hAnsi="Calibri" w:cs="Calibri"/>
                <w:lang w:val="en-CA"/>
              </w:rPr>
              <w:t xml:space="preserve">ry of </w:t>
            </w:r>
            <w:r w:rsidRPr="00655021">
              <w:rPr>
                <w:rFonts w:ascii="Calibri" w:hAnsi="Calibri" w:cs="Calibri"/>
                <w:lang w:val="en-CA"/>
              </w:rPr>
              <w:t>a patient or</w:t>
            </w:r>
            <w:r>
              <w:rPr>
                <w:rFonts w:ascii="Calibri" w:hAnsi="Calibri" w:cs="Calibri"/>
                <w:lang w:val="en-CA"/>
              </w:rPr>
              <w:t xml:space="preserve"> a</w:t>
            </w:r>
            <w:r w:rsidRPr="00655021">
              <w:rPr>
                <w:rFonts w:ascii="Calibri" w:hAnsi="Calibri" w:cs="Calibri"/>
                <w:lang w:val="en-CA"/>
              </w:rPr>
              <w:t xml:space="preserve"> situation that you found especially rewarding or meaningful?</w:t>
            </w:r>
          </w:p>
          <w:p w14:paraId="7CA32C8F" w14:textId="7C41522F" w:rsidR="00CA0608" w:rsidRPr="0000480A" w:rsidRDefault="00CA0608" w:rsidP="00955E5E">
            <w:pPr>
              <w:pStyle w:val="ListParagraph"/>
              <w:numPr>
                <w:ilvl w:val="0"/>
                <w:numId w:val="3"/>
              </w:numPr>
              <w:ind w:left="461" w:hanging="425"/>
              <w:rPr>
                <w:rFonts w:ascii="Calibri" w:hAnsi="Calibri" w:cs="Calibri"/>
                <w:lang w:val="en-CA"/>
              </w:rPr>
            </w:pPr>
            <w:r w:rsidRPr="0000480A">
              <w:rPr>
                <w:rFonts w:ascii="Calibri" w:hAnsi="Calibri" w:cs="Calibri"/>
                <w:lang w:val="en-CA"/>
              </w:rPr>
              <w:t xml:space="preserve">Can you tell me about a situation or interaction here at the hospital that you found particularly difficult or troubling? </w:t>
            </w:r>
          </w:p>
          <w:p w14:paraId="6669542F" w14:textId="77777777" w:rsidR="00CA0608" w:rsidRDefault="00CA0608" w:rsidP="00955E5E">
            <w:pPr>
              <w:pStyle w:val="BodyText"/>
              <w:tabs>
                <w:tab w:val="left" w:pos="5747"/>
              </w:tabs>
              <w:rPr>
                <w:rFonts w:ascii="Calibri" w:hAnsi="Calibri" w:cs="Calibri"/>
                <w:i w:val="0"/>
                <w:iCs w:val="0"/>
                <w:lang w:val="en-CA"/>
              </w:rPr>
            </w:pPr>
          </w:p>
        </w:tc>
        <w:tc>
          <w:tcPr>
            <w:tcW w:w="2449" w:type="pct"/>
          </w:tcPr>
          <w:p w14:paraId="22CABA0D" w14:textId="00DF32DF" w:rsidR="00CA0608" w:rsidRDefault="00CA0608" w:rsidP="00955E5E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How did you feel in that moment? </w:t>
            </w:r>
          </w:p>
          <w:p w14:paraId="0DAF3E9A" w14:textId="27125833" w:rsidR="00CA0608" w:rsidRDefault="00CA0608" w:rsidP="00955E5E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What did that mean to you? </w:t>
            </w:r>
          </w:p>
          <w:p w14:paraId="7A638F77" w14:textId="77777777" w:rsidR="00CA0608" w:rsidRDefault="00CA0608" w:rsidP="00955E5E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What was most important to you in that moment? </w:t>
            </w:r>
          </w:p>
          <w:p w14:paraId="6A6A5F06" w14:textId="77777777" w:rsidR="00CA0608" w:rsidRDefault="00CA0608" w:rsidP="00955E5E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How did the patient/family react? </w:t>
            </w:r>
          </w:p>
          <w:p w14:paraId="71CF85C2" w14:textId="648C993A" w:rsidR="00CA0608" w:rsidRDefault="00CA0608" w:rsidP="00955E5E">
            <w:pPr>
              <w:pStyle w:val="BodyText"/>
              <w:numPr>
                <w:ilvl w:val="0"/>
                <w:numId w:val="5"/>
              </w:numPr>
              <w:tabs>
                <w:tab w:val="left" w:pos="5747"/>
              </w:tabs>
              <w:ind w:left="320" w:hanging="283"/>
              <w:rPr>
                <w:rFonts w:ascii="Calibri" w:hAnsi="Calibri" w:cs="Calibri"/>
                <w:i w:val="0"/>
                <w:iCs w:val="0"/>
                <w:lang w:val="en-CA"/>
              </w:rPr>
            </w:pPr>
            <w:r>
              <w:rPr>
                <w:rFonts w:ascii="Calibri" w:hAnsi="Calibri" w:cs="Calibri"/>
                <w:i w:val="0"/>
                <w:iCs w:val="0"/>
                <w:lang w:val="en-CA"/>
              </w:rPr>
              <w:t xml:space="preserve">If you were to do it all again, would you do anything differently? </w:t>
            </w:r>
          </w:p>
        </w:tc>
      </w:tr>
      <w:tr w:rsidR="00CA0608" w14:paraId="298EF3D3" w14:textId="77777777" w:rsidTr="007713F6">
        <w:tc>
          <w:tcPr>
            <w:tcW w:w="2551" w:type="pct"/>
          </w:tcPr>
          <w:p w14:paraId="7FD6961A" w14:textId="14DA6F8A" w:rsidR="00CA0608" w:rsidRPr="00C007B8" w:rsidRDefault="00CA0608" w:rsidP="00955E5E">
            <w:pPr>
              <w:pStyle w:val="ListParagraph"/>
              <w:numPr>
                <w:ilvl w:val="0"/>
                <w:numId w:val="3"/>
              </w:numPr>
              <w:ind w:left="461" w:hanging="425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End of life care can involve a lot of decisions, sometimes very difficult decisions. Can you tell me about a recent end of life decision you witnessed or were involved in?</w:t>
            </w:r>
          </w:p>
        </w:tc>
        <w:tc>
          <w:tcPr>
            <w:tcW w:w="2449" w:type="pct"/>
          </w:tcPr>
          <w:p w14:paraId="2B300C90" w14:textId="77777777" w:rsidR="00CA0608" w:rsidRDefault="00CA0608" w:rsidP="00955E5E">
            <w:pPr>
              <w:pStyle w:val="ListParagraph"/>
              <w:numPr>
                <w:ilvl w:val="1"/>
                <w:numId w:val="4"/>
              </w:numPr>
              <w:ind w:left="316" w:hanging="283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How were you involved in that decision?</w:t>
            </w:r>
          </w:p>
          <w:p w14:paraId="75D5D9A5" w14:textId="77777777" w:rsidR="00CA0608" w:rsidRDefault="00CA0608" w:rsidP="00955E5E">
            <w:pPr>
              <w:pStyle w:val="ListParagraph"/>
              <w:numPr>
                <w:ilvl w:val="1"/>
                <w:numId w:val="4"/>
              </w:numPr>
              <w:ind w:left="316" w:hanging="283"/>
              <w:rPr>
                <w:rFonts w:ascii="Calibri" w:hAnsi="Calibri" w:cs="Calibri"/>
                <w:lang w:val="en-CA"/>
              </w:rPr>
            </w:pPr>
            <w:r w:rsidRPr="00C007B8">
              <w:rPr>
                <w:rFonts w:ascii="Calibri" w:hAnsi="Calibri" w:cs="Calibri"/>
                <w:lang w:val="en-CA"/>
              </w:rPr>
              <w:t xml:space="preserve">Who else was involved? How were they involved? </w:t>
            </w:r>
          </w:p>
          <w:p w14:paraId="2B64FDDE" w14:textId="05CE7638" w:rsidR="00CA0608" w:rsidRDefault="00CA0608" w:rsidP="00955E5E">
            <w:pPr>
              <w:pStyle w:val="ListParagraph"/>
              <w:numPr>
                <w:ilvl w:val="1"/>
                <w:numId w:val="4"/>
              </w:numPr>
              <w:ind w:left="316" w:hanging="283"/>
              <w:rPr>
                <w:rFonts w:ascii="Calibri" w:hAnsi="Calibri" w:cs="Calibri"/>
                <w:lang w:val="en-CA"/>
              </w:rPr>
            </w:pPr>
            <w:r w:rsidRPr="00C007B8">
              <w:rPr>
                <w:rFonts w:ascii="Calibri" w:hAnsi="Calibri" w:cs="Calibri"/>
                <w:lang w:val="en-CA"/>
              </w:rPr>
              <w:t xml:space="preserve">How did you feel about the process? </w:t>
            </w:r>
          </w:p>
          <w:p w14:paraId="5C9A0614" w14:textId="46674D25" w:rsidR="00CA0608" w:rsidRDefault="00CA0608" w:rsidP="00955E5E">
            <w:pPr>
              <w:pStyle w:val="ListParagraph"/>
              <w:numPr>
                <w:ilvl w:val="1"/>
                <w:numId w:val="4"/>
              </w:numPr>
              <w:ind w:left="316" w:hanging="283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 xml:space="preserve">How was the decision made? </w:t>
            </w:r>
          </w:p>
          <w:p w14:paraId="35FF38D3" w14:textId="77777777" w:rsidR="00CA0608" w:rsidRDefault="00CA0608" w:rsidP="00955E5E">
            <w:pPr>
              <w:pStyle w:val="ListParagraph"/>
              <w:numPr>
                <w:ilvl w:val="1"/>
                <w:numId w:val="4"/>
              </w:numPr>
              <w:ind w:left="316" w:hanging="283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 xml:space="preserve">What would have been helpful to you? </w:t>
            </w:r>
          </w:p>
          <w:p w14:paraId="66496AB1" w14:textId="680F821B" w:rsidR="00CA0608" w:rsidRPr="00C007B8" w:rsidRDefault="00CA0608" w:rsidP="00955E5E">
            <w:pPr>
              <w:pStyle w:val="ListParagraph"/>
              <w:ind w:left="316"/>
              <w:rPr>
                <w:rFonts w:ascii="Calibri" w:hAnsi="Calibri" w:cs="Calibri"/>
                <w:lang w:val="en-CA"/>
              </w:rPr>
            </w:pPr>
          </w:p>
        </w:tc>
      </w:tr>
      <w:tr w:rsidR="00CA0608" w14:paraId="777249D0" w14:textId="77777777" w:rsidTr="007713F6">
        <w:tc>
          <w:tcPr>
            <w:tcW w:w="2551" w:type="pct"/>
          </w:tcPr>
          <w:p w14:paraId="7022D0FF" w14:textId="7A38A9EF" w:rsidR="00CA0608" w:rsidRPr="00C007B8" w:rsidRDefault="00CA0608" w:rsidP="00955E5E">
            <w:pPr>
              <w:pStyle w:val="ListParagraph"/>
              <w:numPr>
                <w:ilvl w:val="0"/>
                <w:numId w:val="3"/>
              </w:numPr>
              <w:ind w:left="461" w:hanging="425"/>
              <w:rPr>
                <w:rFonts w:ascii="Calibri" w:hAnsi="Calibri" w:cs="Calibri"/>
                <w:lang w:val="en-CA"/>
              </w:rPr>
            </w:pPr>
            <w:r w:rsidRPr="00C007B8">
              <w:rPr>
                <w:rFonts w:ascii="Calibri" w:hAnsi="Calibri" w:cs="Calibri"/>
                <w:lang w:val="en-CA"/>
              </w:rPr>
              <w:t xml:space="preserve">How has your work providing end of life care impacted you personally? </w:t>
            </w:r>
          </w:p>
          <w:p w14:paraId="35C50F90" w14:textId="77777777" w:rsidR="00CA0608" w:rsidRPr="0000480A" w:rsidRDefault="00CA0608" w:rsidP="00955E5E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449" w:type="pct"/>
          </w:tcPr>
          <w:p w14:paraId="5CAE732D" w14:textId="1B33C987" w:rsidR="00CA0608" w:rsidRDefault="00CA0608" w:rsidP="00955E5E">
            <w:pPr>
              <w:pStyle w:val="ListParagraph"/>
              <w:numPr>
                <w:ilvl w:val="1"/>
                <w:numId w:val="2"/>
              </w:numPr>
              <w:ind w:left="320" w:hanging="283"/>
              <w:rPr>
                <w:rFonts w:ascii="Calibri" w:hAnsi="Calibri" w:cs="Calibri"/>
                <w:lang w:val="en-CA"/>
              </w:rPr>
            </w:pPr>
            <w:r w:rsidRPr="00C007B8">
              <w:rPr>
                <w:rFonts w:ascii="Calibri" w:hAnsi="Calibri" w:cs="Calibri"/>
                <w:lang w:val="en-CA"/>
              </w:rPr>
              <w:t>What kinds of support do you think would be helpful?</w:t>
            </w:r>
          </w:p>
          <w:p w14:paraId="63F2DF6D" w14:textId="29EAA324" w:rsidR="00CA0608" w:rsidRPr="0000480A" w:rsidRDefault="00CA0608" w:rsidP="00955E5E">
            <w:pPr>
              <w:pStyle w:val="ListParagraph"/>
              <w:numPr>
                <w:ilvl w:val="1"/>
                <w:numId w:val="2"/>
              </w:numPr>
              <w:ind w:left="320" w:hanging="283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 xml:space="preserve">How do you cope with strong emotions like grief, sadness? </w:t>
            </w:r>
          </w:p>
        </w:tc>
      </w:tr>
    </w:tbl>
    <w:p w14:paraId="4E2E7E55" w14:textId="394E9508" w:rsidR="00B10EC8" w:rsidRPr="008E6299" w:rsidRDefault="009F1CC3">
      <w:pPr>
        <w:rPr>
          <w:rFonts w:ascii="Calibri" w:hAnsi="Calibri" w:cs="Calibri"/>
          <w:b/>
          <w:iCs/>
          <w:lang w:val="en-CA"/>
        </w:rPr>
      </w:pPr>
      <w:r>
        <w:rPr>
          <w:rStyle w:val="shorttext"/>
          <w:rFonts w:ascii="Calibri" w:hAnsi="Calibri" w:cs="Calibri"/>
          <w:iCs/>
          <w:shd w:val="clear" w:color="auto" w:fill="FFFFFF"/>
          <w:lang w:val="en-CA"/>
        </w:rPr>
        <w:t xml:space="preserve"> </w:t>
      </w:r>
    </w:p>
    <w:sectPr w:rsidR="00B10EC8" w:rsidRPr="008E6299" w:rsidSect="0014614F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2CB44" w14:textId="77777777" w:rsidR="003671E1" w:rsidRDefault="003671E1" w:rsidP="00CB5FF8">
      <w:r>
        <w:separator/>
      </w:r>
    </w:p>
  </w:endnote>
  <w:endnote w:type="continuationSeparator" w:id="0">
    <w:p w14:paraId="090318F4" w14:textId="77777777" w:rsidR="003671E1" w:rsidRDefault="003671E1" w:rsidP="00CB5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1357857"/>
      <w:docPartObj>
        <w:docPartGallery w:val="Page Numbers (Bottom of Page)"/>
        <w:docPartUnique/>
      </w:docPartObj>
    </w:sdtPr>
    <w:sdtContent>
      <w:p w14:paraId="6F9D91B4" w14:textId="53874CDD" w:rsidR="0025517C" w:rsidRDefault="0025517C" w:rsidP="003878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B404DB">
          <w:rPr>
            <w:rStyle w:val="PageNumber"/>
          </w:rPr>
          <w:fldChar w:fldCharType="separate"/>
        </w:r>
        <w:r w:rsidR="00B404D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E8082E" w14:textId="77777777" w:rsidR="0025517C" w:rsidRDefault="0025517C" w:rsidP="002551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6404102"/>
      <w:docPartObj>
        <w:docPartGallery w:val="Page Numbers (Bottom of Page)"/>
        <w:docPartUnique/>
      </w:docPartObj>
    </w:sdtPr>
    <w:sdtContent>
      <w:p w14:paraId="3BA250DF" w14:textId="7A7BDD43" w:rsidR="0025517C" w:rsidRDefault="0025517C" w:rsidP="003878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782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3CD15E" w14:textId="76CE6F04" w:rsidR="00CB5FF8" w:rsidRPr="00CB5FF8" w:rsidRDefault="00CB5FF8" w:rsidP="0025517C">
    <w:pPr>
      <w:pStyle w:val="Footer"/>
      <w:ind w:right="360"/>
      <w:rPr>
        <w:lang w:val="en-CA"/>
      </w:rPr>
    </w:pPr>
    <w:r>
      <w:rPr>
        <w:lang w:val="en-CA"/>
      </w:rPr>
      <w:tab/>
    </w:r>
    <w:r>
      <w:rPr>
        <w:lang w:val="en-C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D2075" w14:textId="77777777" w:rsidR="003671E1" w:rsidRDefault="003671E1" w:rsidP="00CB5FF8">
      <w:r>
        <w:separator/>
      </w:r>
    </w:p>
  </w:footnote>
  <w:footnote w:type="continuationSeparator" w:id="0">
    <w:p w14:paraId="4314B65B" w14:textId="77777777" w:rsidR="003671E1" w:rsidRDefault="003671E1" w:rsidP="00CB5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5919"/>
    <w:multiLevelType w:val="hybridMultilevel"/>
    <w:tmpl w:val="B29CB3E2"/>
    <w:lvl w:ilvl="0" w:tplc="04090001">
      <w:start w:val="1"/>
      <w:numFmt w:val="bullet"/>
      <w:lvlText w:val=""/>
      <w:lvlJc w:val="left"/>
      <w:pPr>
        <w:ind w:left="17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16" w:hanging="360"/>
      </w:pPr>
      <w:rPr>
        <w:rFonts w:ascii="Wingdings" w:hAnsi="Wingdings" w:hint="default"/>
      </w:rPr>
    </w:lvl>
  </w:abstractNum>
  <w:abstractNum w:abstractNumId="1" w15:restartNumberingAfterBreak="0">
    <w:nsid w:val="05385993"/>
    <w:multiLevelType w:val="hybridMultilevel"/>
    <w:tmpl w:val="2EDAC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414E1"/>
    <w:multiLevelType w:val="hybridMultilevel"/>
    <w:tmpl w:val="85B05AC0"/>
    <w:lvl w:ilvl="0" w:tplc="04090001">
      <w:start w:val="1"/>
      <w:numFmt w:val="bullet"/>
      <w:lvlText w:val=""/>
      <w:lvlJc w:val="left"/>
      <w:pPr>
        <w:ind w:left="10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</w:abstractNum>
  <w:abstractNum w:abstractNumId="3" w15:restartNumberingAfterBreak="0">
    <w:nsid w:val="105E27CC"/>
    <w:multiLevelType w:val="hybridMultilevel"/>
    <w:tmpl w:val="2EDAC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356EA"/>
    <w:multiLevelType w:val="hybridMultilevel"/>
    <w:tmpl w:val="789A1B7A"/>
    <w:lvl w:ilvl="0" w:tplc="C9CE7F5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D704C0"/>
    <w:multiLevelType w:val="hybridMultilevel"/>
    <w:tmpl w:val="B740A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73497"/>
    <w:multiLevelType w:val="hybridMultilevel"/>
    <w:tmpl w:val="9E0CD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7117D0"/>
    <w:multiLevelType w:val="hybridMultilevel"/>
    <w:tmpl w:val="7848C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EF099C"/>
    <w:multiLevelType w:val="hybridMultilevel"/>
    <w:tmpl w:val="EC4A98A8"/>
    <w:lvl w:ilvl="0" w:tplc="C9CE7F5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4C496A"/>
    <w:multiLevelType w:val="hybridMultilevel"/>
    <w:tmpl w:val="44420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195A22"/>
    <w:multiLevelType w:val="hybridMultilevel"/>
    <w:tmpl w:val="ABF2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94A21"/>
    <w:multiLevelType w:val="hybridMultilevel"/>
    <w:tmpl w:val="4D121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904740"/>
    <w:multiLevelType w:val="hybridMultilevel"/>
    <w:tmpl w:val="2EDAC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5015934">
    <w:abstractNumId w:val="8"/>
  </w:num>
  <w:num w:numId="2" w16cid:durableId="1988434096">
    <w:abstractNumId w:val="4"/>
  </w:num>
  <w:num w:numId="3" w16cid:durableId="1475029925">
    <w:abstractNumId w:val="10"/>
  </w:num>
  <w:num w:numId="4" w16cid:durableId="818569568">
    <w:abstractNumId w:val="7"/>
  </w:num>
  <w:num w:numId="5" w16cid:durableId="2067726908">
    <w:abstractNumId w:val="6"/>
  </w:num>
  <w:num w:numId="6" w16cid:durableId="350228827">
    <w:abstractNumId w:val="1"/>
  </w:num>
  <w:num w:numId="7" w16cid:durableId="962884639">
    <w:abstractNumId w:val="12"/>
  </w:num>
  <w:num w:numId="8" w16cid:durableId="1818716594">
    <w:abstractNumId w:val="5"/>
  </w:num>
  <w:num w:numId="9" w16cid:durableId="1067724718">
    <w:abstractNumId w:val="3"/>
  </w:num>
  <w:num w:numId="10" w16cid:durableId="1710497581">
    <w:abstractNumId w:val="2"/>
  </w:num>
  <w:num w:numId="11" w16cid:durableId="1908607337">
    <w:abstractNumId w:val="0"/>
  </w:num>
  <w:num w:numId="12" w16cid:durableId="627508943">
    <w:abstractNumId w:val="11"/>
  </w:num>
  <w:num w:numId="13" w16cid:durableId="8768926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C1"/>
    <w:rsid w:val="00000D3C"/>
    <w:rsid w:val="0000480A"/>
    <w:rsid w:val="000175C8"/>
    <w:rsid w:val="000267E3"/>
    <w:rsid w:val="000414E1"/>
    <w:rsid w:val="00080890"/>
    <w:rsid w:val="0008173B"/>
    <w:rsid w:val="000D69CF"/>
    <w:rsid w:val="000E6DE8"/>
    <w:rsid w:val="0010034D"/>
    <w:rsid w:val="001023EC"/>
    <w:rsid w:val="00125939"/>
    <w:rsid w:val="00126886"/>
    <w:rsid w:val="001268DC"/>
    <w:rsid w:val="001317BE"/>
    <w:rsid w:val="00137E9C"/>
    <w:rsid w:val="00143E86"/>
    <w:rsid w:val="0014475C"/>
    <w:rsid w:val="0014614F"/>
    <w:rsid w:val="00151891"/>
    <w:rsid w:val="00177E59"/>
    <w:rsid w:val="001C2F87"/>
    <w:rsid w:val="001D7823"/>
    <w:rsid w:val="001E3A59"/>
    <w:rsid w:val="001F21F6"/>
    <w:rsid w:val="00204844"/>
    <w:rsid w:val="0025517C"/>
    <w:rsid w:val="00270977"/>
    <w:rsid w:val="0027160E"/>
    <w:rsid w:val="0027688A"/>
    <w:rsid w:val="002C2291"/>
    <w:rsid w:val="002E4A36"/>
    <w:rsid w:val="002F7E13"/>
    <w:rsid w:val="00317BEA"/>
    <w:rsid w:val="00325387"/>
    <w:rsid w:val="00335ED7"/>
    <w:rsid w:val="00363816"/>
    <w:rsid w:val="003671E1"/>
    <w:rsid w:val="0038165F"/>
    <w:rsid w:val="003951CB"/>
    <w:rsid w:val="003A0A65"/>
    <w:rsid w:val="003B33E4"/>
    <w:rsid w:val="003C2A83"/>
    <w:rsid w:val="003C54A4"/>
    <w:rsid w:val="003C6DB1"/>
    <w:rsid w:val="003E52A3"/>
    <w:rsid w:val="003E567D"/>
    <w:rsid w:val="003F17DE"/>
    <w:rsid w:val="003F3410"/>
    <w:rsid w:val="00401386"/>
    <w:rsid w:val="00421E1F"/>
    <w:rsid w:val="00427A0B"/>
    <w:rsid w:val="00431F88"/>
    <w:rsid w:val="00435258"/>
    <w:rsid w:val="00461A83"/>
    <w:rsid w:val="00461FB2"/>
    <w:rsid w:val="00476E0B"/>
    <w:rsid w:val="004931C1"/>
    <w:rsid w:val="004A3167"/>
    <w:rsid w:val="004B7703"/>
    <w:rsid w:val="004F0E67"/>
    <w:rsid w:val="004F53F8"/>
    <w:rsid w:val="004F6C6D"/>
    <w:rsid w:val="005277ED"/>
    <w:rsid w:val="00533F2E"/>
    <w:rsid w:val="00563F56"/>
    <w:rsid w:val="00585713"/>
    <w:rsid w:val="006062B4"/>
    <w:rsid w:val="0061653F"/>
    <w:rsid w:val="006261C7"/>
    <w:rsid w:val="00655021"/>
    <w:rsid w:val="00664A3D"/>
    <w:rsid w:val="006679EC"/>
    <w:rsid w:val="00675A74"/>
    <w:rsid w:val="00682410"/>
    <w:rsid w:val="00693F54"/>
    <w:rsid w:val="006A0315"/>
    <w:rsid w:val="006D7B54"/>
    <w:rsid w:val="006F76D0"/>
    <w:rsid w:val="007133C0"/>
    <w:rsid w:val="00727313"/>
    <w:rsid w:val="00742EFF"/>
    <w:rsid w:val="007713F6"/>
    <w:rsid w:val="00791962"/>
    <w:rsid w:val="007A4A8F"/>
    <w:rsid w:val="007C717E"/>
    <w:rsid w:val="007D1AC9"/>
    <w:rsid w:val="007F025B"/>
    <w:rsid w:val="007F32EB"/>
    <w:rsid w:val="00816BE6"/>
    <w:rsid w:val="008207DB"/>
    <w:rsid w:val="00826B8A"/>
    <w:rsid w:val="00835FF3"/>
    <w:rsid w:val="00864014"/>
    <w:rsid w:val="0087365D"/>
    <w:rsid w:val="008C2313"/>
    <w:rsid w:val="008C62A2"/>
    <w:rsid w:val="008E30D8"/>
    <w:rsid w:val="008E6299"/>
    <w:rsid w:val="00902FA5"/>
    <w:rsid w:val="00912CBA"/>
    <w:rsid w:val="00915886"/>
    <w:rsid w:val="00926666"/>
    <w:rsid w:val="009274C7"/>
    <w:rsid w:val="00927759"/>
    <w:rsid w:val="00942400"/>
    <w:rsid w:val="00955E5E"/>
    <w:rsid w:val="00963AF4"/>
    <w:rsid w:val="009742AA"/>
    <w:rsid w:val="009A4A35"/>
    <w:rsid w:val="009D26AC"/>
    <w:rsid w:val="009F1CC3"/>
    <w:rsid w:val="009F58B2"/>
    <w:rsid w:val="00A03DDD"/>
    <w:rsid w:val="00A03F9D"/>
    <w:rsid w:val="00A077DD"/>
    <w:rsid w:val="00A1376F"/>
    <w:rsid w:val="00A35CD5"/>
    <w:rsid w:val="00A374DB"/>
    <w:rsid w:val="00A55147"/>
    <w:rsid w:val="00A63103"/>
    <w:rsid w:val="00A714B9"/>
    <w:rsid w:val="00A873B3"/>
    <w:rsid w:val="00A87485"/>
    <w:rsid w:val="00A971D9"/>
    <w:rsid w:val="00AB6353"/>
    <w:rsid w:val="00AC3173"/>
    <w:rsid w:val="00AC7915"/>
    <w:rsid w:val="00AE115A"/>
    <w:rsid w:val="00AE3CFE"/>
    <w:rsid w:val="00AE5B56"/>
    <w:rsid w:val="00AF10B5"/>
    <w:rsid w:val="00AF1119"/>
    <w:rsid w:val="00AF49EC"/>
    <w:rsid w:val="00B01DD3"/>
    <w:rsid w:val="00B05C7E"/>
    <w:rsid w:val="00B10EC8"/>
    <w:rsid w:val="00B14BF0"/>
    <w:rsid w:val="00B20485"/>
    <w:rsid w:val="00B22F3E"/>
    <w:rsid w:val="00B26ABC"/>
    <w:rsid w:val="00B314B4"/>
    <w:rsid w:val="00B404DB"/>
    <w:rsid w:val="00B46F56"/>
    <w:rsid w:val="00B709A7"/>
    <w:rsid w:val="00BD1193"/>
    <w:rsid w:val="00BF7F57"/>
    <w:rsid w:val="00C007B8"/>
    <w:rsid w:val="00C01F68"/>
    <w:rsid w:val="00C15379"/>
    <w:rsid w:val="00C411FF"/>
    <w:rsid w:val="00C44CE7"/>
    <w:rsid w:val="00C90246"/>
    <w:rsid w:val="00CA0608"/>
    <w:rsid w:val="00CB5FF8"/>
    <w:rsid w:val="00CC15DC"/>
    <w:rsid w:val="00CC6F81"/>
    <w:rsid w:val="00CC72FE"/>
    <w:rsid w:val="00CF6E72"/>
    <w:rsid w:val="00D0451D"/>
    <w:rsid w:val="00D12C02"/>
    <w:rsid w:val="00D23D58"/>
    <w:rsid w:val="00D43E85"/>
    <w:rsid w:val="00D55D58"/>
    <w:rsid w:val="00D56A3E"/>
    <w:rsid w:val="00D85C2C"/>
    <w:rsid w:val="00DA19C9"/>
    <w:rsid w:val="00E10D1C"/>
    <w:rsid w:val="00E17DE6"/>
    <w:rsid w:val="00E269DF"/>
    <w:rsid w:val="00E413BD"/>
    <w:rsid w:val="00E62434"/>
    <w:rsid w:val="00E81778"/>
    <w:rsid w:val="00E81AEE"/>
    <w:rsid w:val="00E864D4"/>
    <w:rsid w:val="00EA0381"/>
    <w:rsid w:val="00EA0942"/>
    <w:rsid w:val="00EC1B5D"/>
    <w:rsid w:val="00ED1D4C"/>
    <w:rsid w:val="00F01C34"/>
    <w:rsid w:val="00F07346"/>
    <w:rsid w:val="00F126E6"/>
    <w:rsid w:val="00F157AD"/>
    <w:rsid w:val="00F66E8C"/>
    <w:rsid w:val="00F90620"/>
    <w:rsid w:val="00F9307C"/>
    <w:rsid w:val="00FA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3B692"/>
  <w14:defaultImageDpi w14:val="32767"/>
  <w15:docId w15:val="{2D21AAD6-19D9-F24F-AD82-5BC15E01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10EC8"/>
    <w:pPr>
      <w:keepNext/>
      <w:outlineLvl w:val="0"/>
    </w:pPr>
    <w:rPr>
      <w:rFonts w:ascii="Times New Roman" w:eastAsia="Times New Roman" w:hAnsi="Times New Roman" w:cs="Times New Roman"/>
      <w:b/>
      <w:bCs/>
      <w:shd w:val="clear" w:color="auto" w:fill="FFFFFF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1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1C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B10EC8"/>
    <w:rPr>
      <w:rFonts w:ascii="Times New Roman" w:eastAsia="Times New Roman" w:hAnsi="Times New Roman" w:cs="Times New Roman"/>
      <w:b/>
      <w:bCs/>
      <w:lang w:val="en-CA" w:eastAsia="fr-FR"/>
    </w:rPr>
  </w:style>
  <w:style w:type="character" w:customStyle="1" w:styleId="shorttext">
    <w:name w:val="short_text"/>
    <w:basedOn w:val="DefaultParagraphFont"/>
    <w:rsid w:val="00B10EC8"/>
  </w:style>
  <w:style w:type="paragraph" w:styleId="BodyText">
    <w:name w:val="Body Text"/>
    <w:basedOn w:val="Normal"/>
    <w:link w:val="BodyTextChar"/>
    <w:rsid w:val="00B10EC8"/>
    <w:rPr>
      <w:rFonts w:ascii="Times New Roman" w:eastAsia="Times New Roman" w:hAnsi="Times New Roman" w:cs="Times New Roman"/>
      <w:i/>
      <w:iCs/>
      <w:lang w:val="fr-CA" w:eastAsia="fr-FR"/>
    </w:rPr>
  </w:style>
  <w:style w:type="character" w:customStyle="1" w:styleId="BodyTextChar">
    <w:name w:val="Body Text Char"/>
    <w:basedOn w:val="DefaultParagraphFont"/>
    <w:link w:val="BodyText"/>
    <w:rsid w:val="00B10EC8"/>
    <w:rPr>
      <w:rFonts w:ascii="Times New Roman" w:eastAsia="Times New Roman" w:hAnsi="Times New Roman" w:cs="Times New Roman"/>
      <w:i/>
      <w:iCs/>
      <w:lang w:val="fr-CA" w:eastAsia="fr-FR"/>
    </w:rPr>
  </w:style>
  <w:style w:type="character" w:customStyle="1" w:styleId="longtext">
    <w:name w:val="long_text"/>
    <w:basedOn w:val="DefaultParagraphFont"/>
    <w:rsid w:val="00B10EC8"/>
  </w:style>
  <w:style w:type="paragraph" w:styleId="BodyText2">
    <w:name w:val="Body Text 2"/>
    <w:basedOn w:val="Normal"/>
    <w:link w:val="BodyText2Char"/>
    <w:rsid w:val="00B10EC8"/>
    <w:pPr>
      <w:jc w:val="center"/>
    </w:pPr>
    <w:rPr>
      <w:rFonts w:ascii="Times New Roman" w:eastAsia="Times New Roman" w:hAnsi="Times New Roman" w:cs="Times New Roman"/>
      <w:b/>
      <w:bCs/>
      <w:lang w:val="en-CA" w:eastAsia="fr-FR"/>
    </w:rPr>
  </w:style>
  <w:style w:type="character" w:customStyle="1" w:styleId="BodyText2Char">
    <w:name w:val="Body Text 2 Char"/>
    <w:basedOn w:val="DefaultParagraphFont"/>
    <w:link w:val="BodyText2"/>
    <w:rsid w:val="00B10EC8"/>
    <w:rPr>
      <w:rFonts w:ascii="Times New Roman" w:eastAsia="Times New Roman" w:hAnsi="Times New Roman" w:cs="Times New Roman"/>
      <w:b/>
      <w:bCs/>
      <w:lang w:val="en-CA" w:eastAsia="fr-FR"/>
    </w:rPr>
  </w:style>
  <w:style w:type="paragraph" w:styleId="ListParagraph">
    <w:name w:val="List Paragraph"/>
    <w:basedOn w:val="Normal"/>
    <w:uiPriority w:val="34"/>
    <w:qFormat/>
    <w:rsid w:val="00826B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5F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FF8"/>
  </w:style>
  <w:style w:type="paragraph" w:styleId="Footer">
    <w:name w:val="footer"/>
    <w:basedOn w:val="Normal"/>
    <w:link w:val="FooterChar"/>
    <w:uiPriority w:val="99"/>
    <w:unhideWhenUsed/>
    <w:rsid w:val="00CB5F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FF8"/>
  </w:style>
  <w:style w:type="character" w:styleId="PageNumber">
    <w:name w:val="page number"/>
    <w:basedOn w:val="DefaultParagraphFont"/>
    <w:uiPriority w:val="99"/>
    <w:semiHidden/>
    <w:unhideWhenUsed/>
    <w:rsid w:val="0025517C"/>
  </w:style>
  <w:style w:type="character" w:styleId="CommentReference">
    <w:name w:val="annotation reference"/>
    <w:basedOn w:val="DefaultParagraphFont"/>
    <w:uiPriority w:val="99"/>
    <w:semiHidden/>
    <w:unhideWhenUsed/>
    <w:rsid w:val="00146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1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1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14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C2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Debriefing </vt:lpstr>
    </vt:vector>
  </TitlesOfParts>
  <Company>MSF</Company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Yantzi</dc:creator>
  <cp:lastModifiedBy>Yantzi, Rachel</cp:lastModifiedBy>
  <cp:revision>26</cp:revision>
  <cp:lastPrinted>2021-04-11T08:05:00Z</cp:lastPrinted>
  <dcterms:created xsi:type="dcterms:W3CDTF">2023-03-28T19:11:00Z</dcterms:created>
  <dcterms:modified xsi:type="dcterms:W3CDTF">2023-06-21T17:05:00Z</dcterms:modified>
</cp:coreProperties>
</file>